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081DC" w14:textId="77777777" w:rsidR="008D0ADB" w:rsidRDefault="008D0ADB" w:rsidP="008D0ADB">
      <w:pPr>
        <w:rPr>
          <w:rFonts w:ascii="Times New Roman" w:hAnsi="Times New Roman" w:cs="Times New Roman"/>
          <w:b/>
          <w:bCs/>
        </w:rPr>
      </w:pPr>
      <w:r w:rsidRPr="009923C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Pr="009923C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oran’s I Spatial Autocorrelation for the slope difference between LiDAR analysis grid points and the </w:t>
      </w:r>
      <w:proofErr w:type="spellStart"/>
      <w:r>
        <w:rPr>
          <w:rFonts w:ascii="Times New Roman" w:hAnsi="Times New Roman" w:cs="Times New Roman"/>
          <w:b/>
          <w:bCs/>
        </w:rPr>
        <w:t>VicMap</w:t>
      </w:r>
      <w:proofErr w:type="spellEnd"/>
      <w:r>
        <w:rPr>
          <w:rFonts w:ascii="Times New Roman" w:hAnsi="Times New Roman" w:cs="Times New Roman"/>
          <w:b/>
          <w:bCs/>
        </w:rPr>
        <w:t xml:space="preserve"> Elevation DTM and SRTM DEM across cut blocks in the Upper Goulburn and Thomson water supply projection areas</w:t>
      </w:r>
    </w:p>
    <w:tbl>
      <w:tblPr>
        <w:tblW w:w="9064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09"/>
        <w:gridCol w:w="1110"/>
        <w:gridCol w:w="1110"/>
        <w:gridCol w:w="1110"/>
        <w:gridCol w:w="1110"/>
        <w:gridCol w:w="1110"/>
      </w:tblGrid>
      <w:tr w:rsidR="008D0ADB" w:rsidRPr="00DF72B1" w14:paraId="70EA1C87" w14:textId="77777777" w:rsidTr="00273F56">
        <w:trPr>
          <w:trHeight w:val="6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2AF0F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BFFF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C628C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Moran's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D3E37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Expected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68CE5F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1FF3B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969C6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BCDFC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</w:tr>
      <w:tr w:rsidR="008D0ADB" w:rsidRPr="00DF72B1" w14:paraId="7E23D4D0" w14:textId="77777777" w:rsidTr="00273F56">
        <w:trPr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555B08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  <w:p w14:paraId="459222A3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47B42A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1m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766C7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ED0FC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F43494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1F438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2FC1D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E8A14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8D0ADB" w:rsidRPr="00DF72B1" w14:paraId="7B837ED8" w14:textId="77777777" w:rsidTr="00273F56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A82E91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0F4605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TM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FE0363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4B113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A0404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8C654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D32D3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385DF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8D0ADB" w:rsidRPr="00DF72B1" w14:paraId="45107773" w14:textId="77777777" w:rsidTr="00273F56">
        <w:trPr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A62591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FC2AAE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</w:tcPr>
          <w:p w14:paraId="52FE2A8E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14:paraId="7BB35F27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14:paraId="2B5645A5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14:paraId="27BA82C4" w14:textId="77777777" w:rsidR="008D0ADB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14:paraId="3937590B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14:paraId="1B5FCB8C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8D0ADB" w:rsidRPr="00DF72B1" w14:paraId="289AA3C9" w14:textId="77777777" w:rsidTr="00273F56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3C35C75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BEBAA4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TM-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</w:tcPr>
          <w:p w14:paraId="680AD9A7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14:paraId="034CBEBA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14:paraId="323D9DFE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14:paraId="00E2EA81" w14:textId="77777777" w:rsidR="008D0ADB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14:paraId="1C4AF716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</w:tcPr>
          <w:p w14:paraId="02F5BE85" w14:textId="77777777" w:rsidR="008D0ADB" w:rsidRPr="00A532C0" w:rsidRDefault="008D0ADB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</w:tbl>
    <w:p w14:paraId="4F8A1F57" w14:textId="77777777" w:rsidR="008D0ADB" w:rsidRDefault="008D0ADB" w:rsidP="008D0ADB">
      <w:pPr>
        <w:rPr>
          <w:rFonts w:ascii="Times New Roman" w:hAnsi="Times New Roman" w:cs="Times New Roman"/>
          <w:b/>
          <w:bCs/>
        </w:rPr>
      </w:pPr>
    </w:p>
    <w:p w14:paraId="35FBE43E" w14:textId="77777777" w:rsidR="008D0ADB" w:rsidRDefault="008D0ADB"/>
    <w:sectPr w:rsidR="008D0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DB"/>
    <w:rsid w:val="008D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53C5"/>
  <w15:chartTrackingRefBased/>
  <w15:docId w15:val="{DC9A77B2-AFFB-4FC3-A7C1-B029E3FF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9:00Z</dcterms:created>
  <dcterms:modified xsi:type="dcterms:W3CDTF">2022-07-19T10:09:00Z</dcterms:modified>
</cp:coreProperties>
</file>